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56"/>
        <w:jc w:val="center"/>
        <w:rPr>
          <w:rFonts w:ascii="Times New Roman" w:hAnsi="Times New Roman" w:eastAsia="宋体;SimSun" w:cs="Times New Roman"/>
          <w:sz w:val="24"/>
          <w:szCs w:val="24"/>
        </w:rPr>
      </w:pPr>
      <w:bookmarkStart w:id="0" w:name="OLE_LINK1"/>
      <w:bookmarkStart w:id="1" w:name="OLE_LINK7"/>
      <w:bookmarkEnd w:id="0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</w:t>
      </w:r>
      <w:bookmarkEnd w:id="1"/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. </w:t>
      </w:r>
      <w:bookmarkStart w:id="2" w:name="OLE_LINK2"/>
      <w:r>
        <w:rPr>
          <w:rFonts w:eastAsia="宋体;SimSun" w:cs="Times New Roman" w:ascii="Times New Roman" w:hAnsi="Times New Roman"/>
          <w:kern w:val="0"/>
          <w:sz w:val="24"/>
          <w:szCs w:val="24"/>
        </w:rPr>
        <w:t>List of specimens used in this study with the corresponding accession number</w:t>
      </w:r>
      <w:bookmarkEnd w:id="2"/>
      <w:r>
        <w:rPr>
          <w:rFonts w:eastAsia="宋体;SimSun" w:cs="Times New Roman" w:ascii="Times New Roman" w:hAnsi="Times New Roman"/>
          <w:kern w:val="0"/>
          <w:sz w:val="24"/>
          <w:szCs w:val="24"/>
        </w:rPr>
        <w:t>.</w:t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543"/>
        <w:gridCol w:w="3969"/>
        <w:gridCol w:w="993"/>
        <w:gridCol w:w="1275"/>
        <w:gridCol w:w="1701"/>
        <w:gridCol w:w="1985"/>
      </w:tblGrid>
      <w:tr>
        <w:trPr>
          <w:tblHeader w:val="true"/>
          <w:trHeight w:val="144" w:hRule="atLeast"/>
          <w:cantSplit w:val="true"/>
        </w:trPr>
        <w:tc>
          <w:tcPr>
            <w:tcW w:w="5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35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pecies / Subspecies</w:t>
            </w:r>
          </w:p>
        </w:tc>
        <w:tc>
          <w:tcPr>
            <w:tcW w:w="396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Sampling </w:t>
            </w: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locality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Elevation (m)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Date of collection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ollectors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Accession numbers (</w:t>
            </w:r>
            <w:r>
              <w:rPr>
                <w:rFonts w:eastAsia="AdvOT5fcf1b24;微软雅黑" w:cs="Times New Roman" w:ascii="Times New Roman" w:hAnsi="Times New Roman"/>
                <w:i/>
                <w:iCs/>
                <w:kern w:val="0"/>
                <w:sz w:val="20"/>
                <w:szCs w:val="20"/>
              </w:rPr>
              <w:t>COI</w:t>
            </w: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 banbaric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Marxog Township, </w:t>
            </w:r>
            <w:bookmarkStart w:id="3" w:name="_Hlk191414325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Banbar County,</w:t>
            </w:r>
            <w:bookmarkEnd w:id="3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Xizang, China (</w:t>
            </w:r>
            <w:bookmarkStart w:id="4" w:name="_Hlk191414361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iBB01</w:t>
            </w:r>
            <w:bookmarkEnd w:id="4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4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.Ⅶ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2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 banbaric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. nov.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Liangqu Township, </w:t>
            </w:r>
            <w:bookmarkStart w:id="5" w:name="_Hlk191414501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Biru County</w:t>
            </w:r>
            <w:bookmarkEnd w:id="5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Xizang, China (TiBR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06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.Ⅶ.202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3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 banbaric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. nov.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arxog Township, Banbar County, Xizang, China (TiBB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57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.Ⅶ.202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4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 banbaric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Zeyu Township, </w:t>
            </w:r>
            <w:bookmarkStart w:id="6" w:name="_Hlk191414414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Qiongjie County</w:t>
            </w:r>
            <w:bookmarkEnd w:id="6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Xizang, China (TiQJ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59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.Ⅶ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1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bookmarkStart w:id="7" w:name="_Hlk191453203"/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seudognaptorina exsertogena</w:t>
            </w:r>
            <w:bookmarkEnd w:id="7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Xoggu Mountai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bookmarkStart w:id="8" w:name="_Hlk191453232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amxung County, Xizang</w:t>
            </w:r>
            <w:bookmarkEnd w:id="8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China (TiDX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514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bookmarkStart w:id="9" w:name="OLE_LINK5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.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VIII.2019</w:t>
            </w:r>
            <w:bookmarkEnd w:id="9"/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8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 himalay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Qucho Mountain, </w:t>
            </w:r>
            <w:bookmarkStart w:id="10" w:name="_Hlk191414718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Lhunze County</w:t>
            </w:r>
            <w:bookmarkEnd w:id="10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, Xizang, China (</w:t>
            </w:r>
            <w:bookmarkStart w:id="11" w:name="_Hlk191414676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TiLZ01</w:t>
            </w:r>
            <w:bookmarkEnd w:id="11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82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.Ⅶ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5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 himalay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Qucho Mountain, Lhunze County, Xizang, China (TiLZ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82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.Ⅶ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6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 himalay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Yardoigar la Mountain, </w:t>
            </w:r>
            <w:bookmarkStart w:id="12" w:name="_Hlk191414782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imai County</w:t>
            </w:r>
            <w:bookmarkEnd w:id="12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, Xizang China (TiCM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.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VIII.20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7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bookmarkStart w:id="13" w:name="_Hlk191414886"/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seudognaptorina migan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p. nov.</w:t>
            </w:r>
            <w:bookmarkEnd w:id="13"/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Mila mountain pass, </w:t>
            </w:r>
            <w:bookmarkStart w:id="14" w:name="_Hlk191414937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Gongbogyamda County</w:t>
            </w:r>
            <w:bookmarkEnd w:id="14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, Xizang, China (TiGBJD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75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bookmarkStart w:id="15" w:name="_Hlk191414905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.Ⅶ.2023</w:t>
            </w:r>
            <w:bookmarkEnd w:id="15"/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9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seudognaptorina oblonga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16" w:name="_Hlk191413937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Lhar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Xizang,</w:t>
            </w:r>
            <w:bookmarkEnd w:id="16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China (TiJL0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.Ⅶ.20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X.-L. Bai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 xml:space="preserve"> 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098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seudognaptorina oblonga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Arza Township, Lhari County, Xizang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 (TiJL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3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.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VIII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099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seudognaptorina oblonga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Arza Township, Lhari County, Xizang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(TiJL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3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.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VIII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097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seudognaptorina oblonga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Lhari County, Xizang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 (TiJL0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76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.Ⅶ.20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00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gnaptorin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 rectangularis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17" w:name="_Hlk191415257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Hongyuan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Sichuan, </w:t>
            </w:r>
            <w:bookmarkEnd w:id="17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 (SCHY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49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.Ⅶ.20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3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18" w:name="_Hlk191415008"/>
            <w:bookmarkEnd w:id="18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bookmarkStart w:id="19" w:name="_Hlk191415020"/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seudognaptorina ren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p. nov.</w:t>
            </w:r>
            <w:bookmarkEnd w:id="19"/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Gongri Township, </w:t>
            </w:r>
            <w:bookmarkStart w:id="20" w:name="_Hlk191415060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Baqen County</w:t>
            </w:r>
            <w:bookmarkEnd w:id="20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Xizang, China (TiBQ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55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.Ⅶ.20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0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seudognaptorina ren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  <w:lang w:val="it-IT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Vajra Pass, </w:t>
            </w:r>
            <w:bookmarkStart w:id="21" w:name="_Hlk191415114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Zadowa County, Qinghai,</w:t>
            </w:r>
            <w:bookmarkEnd w:id="21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hina(QHZD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71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.Ⅶ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1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seudognaptorina ren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p. nov.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  <w:lang w:val="it-IT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Vajra Pass, Zadowa County, Qinghai, China (QHZD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71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.Ⅶ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2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bookmarkStart w:id="22" w:name="_Hlk191413827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Gnaptprina australis</w:t>
            </w:r>
            <w:bookmarkEnd w:id="22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23" w:name="_Hlk191413714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Shangri-la County</w:t>
            </w:r>
            <w:bookmarkEnd w:id="23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, Yunnan, China</w:t>
            </w:r>
            <w:r>
              <w:rPr>
                <w:rFonts w:ascii="Times New Roman" w:hAnsi="Times New Roman" w:cs="Times New Roman" w:eastAsia="宋体;SimSun"/>
                <w:sz w:val="20"/>
                <w:szCs w:val="20"/>
                <w:lang w:val="it-IT"/>
              </w:rPr>
              <w:t>（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NSL</w:t>
            </w:r>
            <w:r>
              <w:rPr>
                <w:rFonts w:ascii="Times New Roman" w:hAnsi="Times New Roman" w:cs="Times New Roman" w:eastAsia="宋体;SimSun"/>
                <w:sz w:val="20"/>
                <w:szCs w:val="20"/>
                <w:lang w:val="it-IT"/>
              </w:rPr>
              <w:t>）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.Ⅵ.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096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Gnaptprina australi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Baima snow Mountai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, Deqin County, Yunnan, Chin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(</w:t>
            </w:r>
            <w:bookmarkStart w:id="24" w:name="_Hlk191413607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NDQ</w:t>
            </w:r>
            <w:bookmarkEnd w:id="24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32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3.Ⅴ.20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X.-L. Bai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 xml:space="preserve"> 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095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markan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woqe County, Xizang, China (TiLWQ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56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Ⅶ. 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8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25" w:name="_Hlk191418055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markana</w:t>
            </w:r>
            <w:bookmarkEnd w:id="25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26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Zoga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</w:t>
            </w:r>
            <w:bookmarkEnd w:id="26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County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izang, China (TiZ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380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Ⅷ. 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6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gnaptoria markana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xog, Banbar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Xizang, China (TiBB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Ⅶ. 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9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27" w:name="_Hlk191418367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markana</w:t>
            </w:r>
            <w:bookmarkEnd w:id="27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dingla shan, </w:t>
            </w:r>
            <w:bookmarkStart w:id="28" w:name="_Hlk191454070"/>
            <w:r>
              <w:rPr>
                <w:rFonts w:cs="Times New Roman" w:ascii="Times New Roman" w:hAnsi="Times New Roman"/>
                <w:sz w:val="18"/>
                <w:szCs w:val="18"/>
              </w:rPr>
              <w:t>Banbar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bookmarkEnd w:id="2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Xizang, China (TiBB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 Ⅶ. 2015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bookmarkStart w:id="29" w:name="OLE_LINK10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bookmarkEnd w:id="29"/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7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markan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ru, </w:t>
            </w:r>
            <w:bookmarkStart w:id="30" w:name="_Hlk191454259"/>
            <w:r>
              <w:rPr>
                <w:rFonts w:cs="Times New Roman" w:ascii="Times New Roman" w:hAnsi="Times New Roman"/>
                <w:sz w:val="18"/>
                <w:szCs w:val="18"/>
              </w:rPr>
              <w:t>Biru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bookmarkEnd w:id="3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Xizang, China (TiBR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9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Ⅷ. 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0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ruid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zi mountain, Bata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CBT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4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 Ⅷ. 2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3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ruid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zi mountain, Bata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CBT0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56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 Ⅷ. 2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2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ruid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deda Township, Bata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CBT0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Ⅷ. 201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4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 kozlov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odala shan, Garzê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 China (SCGZ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8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Ⅷ. 2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1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31" w:name="_Hlk191418748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grummi</w:t>
            </w:r>
            <w:bookmarkEnd w:id="31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tongda Township, </w:t>
            </w:r>
            <w:bookmarkStart w:id="32" w:name="_Hlk191418774"/>
            <w:r>
              <w:rPr>
                <w:rFonts w:cs="Times New Roman" w:ascii="Times New Roman" w:hAnsi="Times New Roman"/>
                <w:sz w:val="18"/>
                <w:szCs w:val="18"/>
              </w:rPr>
              <w:t>Garzê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</w:t>
            </w:r>
            <w:bookmarkEnd w:id="3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CGZ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51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Ⅷ. 2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5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33" w:name="_Hlk191418860"/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gnaptoria anthracina anthracina </w:t>
            </w:r>
            <w:bookmarkEnd w:id="33"/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 er shan, </w:t>
            </w:r>
            <w:bookmarkStart w:id="34" w:name="_Hlk19141889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ê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ê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 </w:t>
            </w:r>
            <w:bookmarkEnd w:id="34"/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CD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70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 Ⅵ. 2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B. Gu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6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35" w:name="_Hlk191420276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minuta</w:t>
            </w:r>
            <w:bookmarkEnd w:id="35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ke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wnship, </w:t>
            </w:r>
            <w:bookmarkStart w:id="36" w:name="_Hlk191420344"/>
            <w:r>
              <w:rPr>
                <w:rFonts w:cs="Times New Roman" w:ascii="Times New Roman" w:hAnsi="Times New Roman"/>
                <w:sz w:val="18"/>
                <w:szCs w:val="18"/>
              </w:rPr>
              <w:t>Banm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inghai, </w:t>
            </w:r>
            <w:bookmarkEnd w:id="36"/>
            <w:r>
              <w:rPr>
                <w:rFonts w:cs="Times New Roman" w:ascii="Times New Roman" w:hAnsi="Times New Roman"/>
                <w:sz w:val="18"/>
                <w:szCs w:val="18"/>
              </w:rPr>
              <w:t>China (QHBM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 Ⅵ. 20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-M. Sh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8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rubripe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37" w:name="_Hlk191419192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hiqu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ichuan,</w:t>
            </w:r>
            <w:bookmarkEnd w:id="3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 (SCSQ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II. 20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8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p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ta Township, </w:t>
            </w:r>
            <w:bookmarkStart w:id="38" w:name="_Hlk19141934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i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ü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</w:t>
            </w:r>
            <w:bookmarkEnd w:id="3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 (SCBY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Ⅷ. 2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9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ow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wnshi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bookmarkStart w:id="39" w:name="_Hlk19141948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ê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ê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Sichuan, </w:t>
            </w:r>
            <w:bookmarkEnd w:id="39"/>
            <w:r>
              <w:rPr>
                <w:rFonts w:cs="Times New Roman" w:ascii="Times New Roman" w:hAnsi="Times New Roman"/>
                <w:sz w:val="18"/>
                <w:szCs w:val="18"/>
              </w:rPr>
              <w:t>China (SCDG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00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 Ⅷ. 201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-L.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0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40" w:name="_Hlk191419527"/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 miroshnikovi</w:t>
            </w:r>
            <w:bookmarkEnd w:id="40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azila mountain, </w:t>
            </w:r>
            <w:bookmarkStart w:id="41" w:name="_Hlk19141958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ta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ichuan,</w:t>
            </w:r>
            <w:bookmarkEnd w:id="4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 (SCLT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 Ⅷ. 201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X.-M. Li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1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 miroshnikov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bookmarkStart w:id="42" w:name="_Hlk191419630"/>
            <w:r>
              <w:rPr>
                <w:rFonts w:cs="Times New Roman" w:ascii="Times New Roman" w:hAnsi="Times New Roman"/>
                <w:sz w:val="18"/>
                <w:szCs w:val="18"/>
              </w:rPr>
              <w:t>Yajia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Sichuan, </w:t>
            </w:r>
            <w:bookmarkEnd w:id="42"/>
            <w:r>
              <w:rPr>
                <w:rFonts w:cs="Times New Roman" w:ascii="Times New Roman" w:hAnsi="Times New Roman"/>
                <w:sz w:val="18"/>
                <w:szCs w:val="18"/>
              </w:rPr>
              <w:t>China (SCYJ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 Ⅶ. 201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. Hua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2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Agnaptori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p.3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ngdui Township, </w:t>
            </w:r>
            <w:bookmarkStart w:id="43" w:name="_Hlk191419834"/>
            <w:r>
              <w:rPr>
                <w:rFonts w:cs="Times New Roman" w:ascii="Times New Roman" w:hAnsi="Times New Roman"/>
                <w:sz w:val="18"/>
                <w:szCs w:val="18"/>
              </w:rPr>
              <w:t>Daoche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Sichuan, </w:t>
            </w:r>
            <w:bookmarkEnd w:id="43"/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CDC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58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 VII. 202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-M. M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3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44" w:name="_Hlk191420106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gansuensis</w:t>
            </w:r>
            <w:bookmarkEnd w:id="44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uangcheng Township, </w:t>
            </w:r>
            <w:bookmarkStart w:id="45" w:name="_Hlk191420136"/>
            <w:r>
              <w:rPr>
                <w:rFonts w:cs="Times New Roman" w:ascii="Times New Roman" w:hAnsi="Times New Roman"/>
                <w:sz w:val="18"/>
                <w:szCs w:val="18"/>
              </w:rPr>
              <w:t>Meny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Qinghai, </w:t>
            </w:r>
            <w:bookmarkEnd w:id="45"/>
            <w:r>
              <w:rPr>
                <w:rFonts w:cs="Times New Roman" w:ascii="Times New Roman" w:hAnsi="Times New Roman"/>
                <w:sz w:val="18"/>
                <w:szCs w:val="18"/>
              </w:rPr>
              <w:t>China (QHMY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 Ⅷ. 2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-J. Zhou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5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gansuensi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hu ditch, Meny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Qinghai, China (QHMY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55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 VII. 20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-L.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7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gansuensi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ngyang ditch,</w:t>
            </w:r>
            <w:bookmarkStart w:id="46" w:name="_Hlk19142017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ili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Qinghai, </w:t>
            </w:r>
            <w:bookmarkEnd w:id="46"/>
            <w:r>
              <w:rPr>
                <w:rFonts w:cs="Times New Roman" w:ascii="Times New Roman" w:hAnsi="Times New Roman"/>
                <w:sz w:val="18"/>
                <w:szCs w:val="18"/>
              </w:rPr>
              <w:t>China (QHQL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VIII. 20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.-L. Ba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6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47" w:name="_Hlk191419014"/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 belousovi</w:t>
            </w:r>
            <w:bookmarkEnd w:id="47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ke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wnship, </w:t>
            </w:r>
            <w:bookmarkStart w:id="48" w:name="_Hlk19141899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nma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Qinghai,</w:t>
            </w:r>
            <w:bookmarkEnd w:id="4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QHBM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 Ⅵ. 201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-M. Sh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47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lau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nglang National Nature Reserve, </w:t>
            </w:r>
            <w:bookmarkStart w:id="49" w:name="OLE_LINK11"/>
            <w:r>
              <w:rPr>
                <w:rFonts w:cs="Times New Roman" w:ascii="Times New Roman" w:hAnsi="Times New Roman"/>
                <w:sz w:val="18"/>
                <w:szCs w:val="18"/>
              </w:rPr>
              <w:t>Pingwu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bookmarkEnd w:id="4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chuan, Chi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P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 VII. 20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.-Y. Q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9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abdi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  <w:lang w:val="it-IT"/>
              </w:rPr>
            </w:pPr>
            <w:bookmarkStart w:id="50" w:name="_Hlk191420475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Maqu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Gansu,</w:t>
            </w:r>
            <w:bookmarkEnd w:id="5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 (GSMQ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  <w:lang w:val="it-IT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22-7-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60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gnaptoria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da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n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baensi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Zheduo moutain, </w:t>
            </w:r>
            <w:bookmarkStart w:id="51" w:name="_Hlk191420050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Kangding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Sichuan, </w:t>
            </w:r>
            <w:bookmarkEnd w:id="5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na </w:t>
            </w:r>
            <w:bookmarkStart w:id="52" w:name="OLE_LINK26"/>
            <w:r>
              <w:rPr>
                <w:rFonts w:cs="Times New Roman" w:ascii="Times New Roman" w:hAnsi="Times New Roman"/>
                <w:sz w:val="18"/>
                <w:szCs w:val="18"/>
              </w:rPr>
              <w:t>(SCKD)</w:t>
            </w:r>
            <w:bookmarkEnd w:id="52"/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2"/>
              </w:rPr>
              <w:t>2022-06-2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J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-S. Ha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54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nigricep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warong Township, </w:t>
            </w:r>
            <w:bookmarkStart w:id="53" w:name="OLE_LINK12"/>
            <w:bookmarkStart w:id="54" w:name="_Hlk191420752"/>
            <w:r>
              <w:rPr>
                <w:rFonts w:cs="Times New Roman" w:ascii="Times New Roman" w:hAnsi="Times New Roman"/>
                <w:sz w:val="18"/>
                <w:szCs w:val="18"/>
              </w:rPr>
              <w:t>Zayü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bookmarkEnd w:id="53"/>
            <w:r>
              <w:rPr>
                <w:rFonts w:cs="Times New Roman" w:ascii="Times New Roman" w:hAnsi="Times New Roman"/>
                <w:sz w:val="18"/>
                <w:szCs w:val="18"/>
              </w:rPr>
              <w:t>Xizang,</w:t>
            </w:r>
            <w:bookmarkEnd w:id="5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iZY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60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 VII. 20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62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55" w:name="_Hlk191421008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nigriceps</w:t>
            </w:r>
            <w:bookmarkEnd w:id="55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wagen Township, Zayü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 Coun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Xizang,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iZY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456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 Ⅶ. 20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.-L. Ba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64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nigricep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wage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wnship, Zayü County, Xizang,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iZY0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75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V. 20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.-L. Ba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63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56" w:name="_Hlk191420965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nyingcha</w:t>
            </w:r>
            <w:bookmarkEnd w:id="56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mog Township, </w:t>
            </w:r>
            <w:bookmarkStart w:id="57" w:name="_Hlk191420680"/>
            <w:r>
              <w:rPr>
                <w:rFonts w:cs="Times New Roman" w:ascii="Times New Roman" w:hAnsi="Times New Roman"/>
                <w:sz w:val="18"/>
                <w:szCs w:val="18"/>
              </w:rPr>
              <w:t>Bome County, Xizang,</w:t>
            </w:r>
            <w:bookmarkEnd w:id="5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iBM0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18"/>
                <w:szCs w:val="18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336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Ⅷ. 201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.-L. Ba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61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18"/>
                <w:szCs w:val="18"/>
              </w:rPr>
            </w:pPr>
            <w:bookmarkStart w:id="58" w:name="_Hlk191421076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nyingcha</w:t>
            </w:r>
            <w:bookmarkEnd w:id="58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mog, </w:t>
            </w:r>
            <w:bookmarkStart w:id="59" w:name="_Hlk191421126"/>
            <w:r>
              <w:rPr>
                <w:rFonts w:cs="Times New Roman" w:ascii="Times New Roman" w:hAnsi="Times New Roman"/>
                <w:sz w:val="18"/>
                <w:szCs w:val="18"/>
              </w:rPr>
              <w:t>Bome County, Xizang,</w:t>
            </w:r>
            <w:bookmarkEnd w:id="5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iBM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AdvOT5fcf1b24;微软雅黑" w:cs="Times New Roman" w:ascii="Times New Roman" w:hAnsi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 VII. 20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-D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65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naptoria nyingch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H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ongla mountain pass, </w:t>
            </w:r>
            <w:bookmarkStart w:id="60" w:name="_Hlk191421226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Markom county, Xizang, </w:t>
            </w:r>
            <w:bookmarkEnd w:id="60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China (T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MK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15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23-5-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.-L. Ba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66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zamotailov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61" w:name="_Hlk191415366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  <w:lang w:val="it-IT"/>
              </w:rPr>
              <w:t>Shangri-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un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, </w:t>
            </w:r>
            <w:bookmarkEnd w:id="61"/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NSL0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Ⅵ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4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zamotailov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  <w:lang w:val="it-IT"/>
              </w:rPr>
              <w:t>Shangri-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un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,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NSL0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Ⅵ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5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zamotailovi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  <w:lang w:val="it-IT"/>
              </w:rPr>
              <w:t>Shangri-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un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,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YNSL0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Ⅵ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6</w:t>
            </w:r>
          </w:p>
        </w:tc>
      </w:tr>
      <w:tr>
        <w:trPr>
          <w:trHeight w:val="454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bookmarkStart w:id="62" w:name="_Hlk191416982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sinensis</w:t>
            </w:r>
            <w:bookmarkEnd w:id="62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63" w:name="_Hlk191417063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Kangding</w:t>
            </w:r>
            <w:bookmarkEnd w:id="63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,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ichuan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, China (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CKD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17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Ⅸ.2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a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0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bookmarkStart w:id="64" w:name="_Hlk191416884"/>
            <w:bookmarkEnd w:id="64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bookmarkStart w:id="65" w:name="OLE_LINK6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bianera</w:t>
            </w:r>
            <w:bookmarkEnd w:id="65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66" w:name="_Hlk191416932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Dawu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,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ichuan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bookmarkEnd w:id="66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hina (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CDW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Ⅷ.2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e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9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bookmarkStart w:id="67" w:name="_Hlk191417227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rilonga</w:t>
            </w:r>
            <w:bookmarkEnd w:id="67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68" w:name="_Hlk191417253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ongpan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,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ichuan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, China (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CSP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)</w:t>
            </w:r>
            <w:bookmarkEnd w:id="68"/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50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Ⅸ.2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Qing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8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69" w:name="_Hlk191417563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confinis</w:t>
            </w:r>
            <w:bookmarkEnd w:id="69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70" w:name="_Hlk191417575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Xiaojin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bookmarkEnd w:id="70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China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CXJ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295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.Ⅶ.200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iu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3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confini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71" w:name="_Hlk191417663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Danba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</w:t>
            </w:r>
            <w:bookmarkEnd w:id="71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China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CDB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.Ⅷ.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iu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4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ttigu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ayü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Xizang, China (T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ZY0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25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8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72" w:name="_Hlk191415559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ttigua</w:t>
            </w:r>
            <w:bookmarkEnd w:id="72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73" w:name="_Hlk191415614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ayü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Xizang, </w:t>
            </w:r>
            <w:bookmarkEnd w:id="73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 (T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iZY0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30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7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74" w:name="_Hlk191415739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konstantinovi</w:t>
            </w:r>
            <w:bookmarkEnd w:id="74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75" w:name="_Hlk191415779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  <w:lang w:val="fr-FR"/>
              </w:rPr>
              <w:t>Weixi Lisuzu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fr-FR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fr-FR"/>
              </w:rPr>
              <w:t>Yun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fr-FR"/>
              </w:rPr>
              <w:t>,</w:t>
            </w:r>
            <w:bookmarkEnd w:id="75"/>
            <w:r>
              <w:rPr>
                <w:rFonts w:eastAsia="宋体;SimSun" w:cs="Times New Roman" w:ascii="Times New Roman" w:hAnsi="Times New Roman"/>
                <w:sz w:val="20"/>
                <w:szCs w:val="20"/>
                <w:lang w:val="fr-FR"/>
              </w:rPr>
              <w:t xml:space="preserve">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fr-FR"/>
              </w:rPr>
              <w:t>YNWX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30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e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19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jus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Hongyuan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HY0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45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e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5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76" w:name="_Hlk191416246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justa</w:t>
            </w:r>
            <w:bookmarkEnd w:id="76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huajings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bookmarkStart w:id="77" w:name="_Hlk191416289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ichuan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,</w:t>
            </w:r>
            <w:bookmarkEnd w:id="77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hina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(SCSJS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3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78" w:name="_Hlk191416114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justa</w:t>
            </w:r>
            <w:bookmarkEnd w:id="78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79" w:name="_Hlk191416130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Hongyuan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bookmarkEnd w:id="79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HY0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1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. Re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2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jus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80" w:name="_Hlk191416361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Hongyuan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</w:t>
            </w:r>
            <w:bookmarkEnd w:id="80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HY0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45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4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81" w:name="_Hlk191417348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gorgneri</w:t>
            </w:r>
            <w:bookmarkEnd w:id="81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82" w:name="_Hlk191417320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Hongyuan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bookmarkEnd w:id="82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HY0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270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VIII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Qi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1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83" w:name="_Hlk191417459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gorgneri</w:t>
            </w:r>
            <w:bookmarkEnd w:id="83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84" w:name="_Hlk191417488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Pingwu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</w:t>
            </w:r>
            <w:bookmarkEnd w:id="84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PW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250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Qi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bookmarkStart w:id="85" w:name="OLE_LINK8"/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bookmarkEnd w:id="85"/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2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bookmarkStart w:id="86" w:name="OLE_LINK4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modica</w:t>
            </w:r>
            <w:bookmarkEnd w:id="86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Songpan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P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 Wei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 xml:space="preserve"> 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35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87" w:name="_Hlk191416569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subnotata</w:t>
            </w:r>
            <w:bookmarkEnd w:id="87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88" w:name="OLE_LINK9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L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lX0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  <w:bookmarkEnd w:id="88"/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53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6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subnota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89" w:name="_Hlk191416673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L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bookmarkEnd w:id="89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LX0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353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7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bookmarkStart w:id="90" w:name="_Hlk191415865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pedinoides</w:t>
            </w:r>
            <w:bookmarkEnd w:id="90"/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91" w:name="_Hlk191415915"/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Daocheng 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County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ichuan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,</w:t>
            </w:r>
            <w:bookmarkEnd w:id="91"/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China (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CDC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446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VIII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01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ai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0</w:t>
            </w:r>
          </w:p>
        </w:tc>
      </w:tr>
      <w:tr>
        <w:trPr>
          <w:trHeight w:val="562" w:hRule="atLeast"/>
          <w:cantSplit w:val="true"/>
        </w:trPr>
        <w:tc>
          <w:tcPr>
            <w:tcW w:w="5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5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i/>
                <w:i/>
                <w:kern w:val="0"/>
                <w:sz w:val="20"/>
                <w:szCs w:val="20"/>
              </w:rPr>
            </w:pPr>
            <w:bookmarkStart w:id="92" w:name="_Hlk191416026"/>
            <w:r>
              <w:rPr>
                <w:rFonts w:eastAsia="HTJ-PK748200003af-Identity-H;微软雅黑" w:cs="Times New Roman" w:ascii="Times New Roman" w:hAnsi="Times New Roman"/>
                <w:i/>
                <w:kern w:val="0"/>
                <w:sz w:val="20"/>
                <w:szCs w:val="20"/>
              </w:rPr>
              <w:t>Asidoblaps yaanensis</w:t>
            </w:r>
            <w:bookmarkEnd w:id="92"/>
          </w:p>
        </w:tc>
        <w:tc>
          <w:tcPr>
            <w:tcW w:w="39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HTJ-PK748200003af-Identity-H;微软雅黑" w:cs="Times New Roman"/>
                <w:kern w:val="0"/>
                <w:sz w:val="20"/>
                <w:szCs w:val="20"/>
              </w:rPr>
            </w:pPr>
            <w:bookmarkStart w:id="93" w:name="_Hlk191416013"/>
            <w:r>
              <w:rPr>
                <w:rFonts w:eastAsia="宋体;SimSun" w:cs="Times New Roman" w:ascii="Times New Roman" w:hAnsi="Times New Roman"/>
                <w:sz w:val="22"/>
              </w:rPr>
              <w:t>Baoxing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 xml:space="preserve"> County</w:t>
            </w:r>
            <w:r>
              <w:rPr>
                <w:rFonts w:eastAsia="宋体;SimSun" w:cs="Times New Roman" w:ascii="Times New Roman" w:hAnsi="Times New Roman"/>
                <w:sz w:val="22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sz w:val="22"/>
              </w:rPr>
              <w:t>Sichuan</w:t>
            </w:r>
            <w:r>
              <w:rPr>
                <w:rFonts w:eastAsia="宋体;SimSun" w:cs="Times New Roman" w:ascii="Times New Roman" w:hAnsi="Times New Roman"/>
                <w:sz w:val="22"/>
              </w:rPr>
              <w:t>,</w:t>
            </w:r>
            <w:bookmarkEnd w:id="93"/>
            <w:r>
              <w:rPr>
                <w:rFonts w:eastAsia="宋体;SimSun" w:cs="Times New Roman" w:ascii="Times New Roman" w:hAnsi="Times New Roman"/>
                <w:sz w:val="22"/>
              </w:rPr>
              <w:t xml:space="preserve"> China (</w:t>
            </w:r>
            <w:r>
              <w:rPr>
                <w:rFonts w:eastAsia="宋体;SimSun" w:cs="Times New Roman" w:ascii="Times New Roman" w:hAnsi="Times New Roman"/>
                <w:sz w:val="22"/>
              </w:rPr>
              <w:t>SCBX</w:t>
            </w:r>
            <w:r>
              <w:rPr>
                <w:rFonts w:eastAsia="宋体;SimSun" w:cs="Times New Roman" w:ascii="Times New Roman" w:hAnsi="Times New Roman"/>
                <w:sz w:val="22"/>
              </w:rPr>
              <w:t>)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Ⅵ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.20</w:t>
            </w:r>
            <w:r>
              <w:rPr>
                <w:rFonts w:eastAsia="HTJ-PK748200003af-Identity-H;微软雅黑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uang</w:t>
            </w:r>
            <w:r>
              <w:rPr>
                <w:rFonts w:eastAsia="宋体;SimSun" w:cs="Times New Roman" w:ascii="Times New Roman" w:hAnsi="Times New Roman"/>
                <w:i/>
                <w:sz w:val="20"/>
                <w:szCs w:val="20"/>
              </w:rPr>
              <w:t xml:space="preserve"> et al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5fcf1b24;微软雅黑" w:cs="Times New Roman"/>
                <w:kern w:val="0"/>
                <w:sz w:val="20"/>
                <w:szCs w:val="20"/>
              </w:rPr>
            </w:pPr>
            <w:r>
              <w:rPr>
                <w:rFonts w:eastAsia="AdvOT5fcf1b24;微软雅黑" w:cs="Times New Roman" w:ascii="Times New Roman" w:hAnsi="Times New Roman"/>
                <w:kern w:val="0"/>
                <w:sz w:val="20"/>
                <w:szCs w:val="20"/>
              </w:rPr>
              <w:t>PV197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宋体;SimSu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等线;DengXia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Palatino Linotype" w:hAnsi="Palatino Linotype" w:eastAsia="宋体;SimSun" w:cs="Times New Roman"/>
      <w:color w:val="000000"/>
      <w:kern w:val="0"/>
      <w:sz w:val="20"/>
      <w:szCs w:val="20"/>
      <w:lang w:val="en-US" w:eastAsia="en-US"/>
    </w:rPr>
  </w:style>
  <w:style w:type="character" w:styleId="Style19">
    <w:name w:val="批注主题 字符"/>
    <w:qFormat/>
    <w:rPr>
      <w:rFonts w:ascii="等线;DengXian" w:hAnsi="等线;DengXian" w:eastAsia="等线;DengXian" w:cs="Times New Roman"/>
      <w:b/>
      <w:bCs/>
      <w:color w:val="000000"/>
      <w:kern w:val="0"/>
      <w:sz w:val="20"/>
      <w:szCs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ParagraphChar">
    <w:name w:val="Paragraph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Arial"/>
      <w:color w:val="000000"/>
      <w:sz w:val="18"/>
      <w:szCs w:val="22"/>
      <w:lang w:val="en-US" w:bidi="en-US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widowControl/>
      <w:spacing w:lineRule="atLeast" w:line="260"/>
    </w:pPr>
    <w:rPr>
      <w:rFonts w:ascii="Palatino Linotype" w:hAnsi="Palatino Linotype" w:eastAsia="宋体;SimSun" w:cs="Palatino Linotype"/>
      <w:color w:val="000000"/>
      <w:kern w:val="0"/>
      <w:sz w:val="20"/>
      <w:szCs w:val="20"/>
      <w:lang w:val="en-US" w:eastAsia="en-US"/>
    </w:rPr>
  </w:style>
  <w:style w:type="paragraph" w:styleId="Style22">
    <w:name w:val="批注主题"/>
    <w:basedOn w:val="Style21"/>
    <w:next w:val="Style21"/>
    <w:qFormat/>
    <w:pPr>
      <w:widowControl w:val="false"/>
      <w:spacing w:lineRule="auto" w:line="240"/>
      <w:jc w:val="left"/>
    </w:pPr>
    <w:rPr>
      <w:rFonts w:ascii="等线;DengXian" w:hAnsi="等线;DengXian" w:eastAsia="等线;DengXian" w:cs="等线;DengXian"/>
      <w:b/>
      <w:bCs/>
      <w:color w:val="000000"/>
      <w:kern w:val="2"/>
      <w:sz w:val="21"/>
      <w:szCs w:val="22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Paragraph">
    <w:name w:val="Paragraph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cknowledgement">
    <w:name w:val="Acknowledgement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MDPI71References">
    <w:name w:val="MDPI_7.1_References"/>
    <w:qFormat/>
    <w:pPr>
      <w:widowControl/>
      <w:numPr>
        <w:ilvl w:val="0"/>
        <w:numId w:val="1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8:13:00Z</dcterms:created>
  <dc:creator>Windows 用户</dc:creator>
  <dc:description/>
  <cp:keywords/>
  <dc:language>en-US</dc:language>
  <cp:lastModifiedBy>LiXM</cp:lastModifiedBy>
  <dcterms:modified xsi:type="dcterms:W3CDTF">2025-03-01T01:52:00Z</dcterms:modified>
  <cp:revision>62</cp:revision>
  <dc:subject/>
  <dc:title/>
</cp:coreProperties>
</file>